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0281F" w14:textId="6CEC606D" w:rsidR="000F72C8" w:rsidRPr="000F72C8" w:rsidRDefault="003714AC" w:rsidP="000F72C8">
      <w:pPr>
        <w:widowControl/>
        <w:spacing w:before="240" w:after="24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r w:rsidRPr="003714AC">
        <w:rPr>
          <w:rFonts w:ascii="Times New Roman" w:hAnsi="Times New Roman" w:cs="Times New Roman"/>
          <w:b/>
          <w:bCs/>
          <w:sz w:val="24"/>
          <w:szCs w:val="24"/>
        </w:rPr>
        <w:t>Distribution of multi-level B cell subsets</w:t>
      </w:r>
      <w:r w:rsidR="002F65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F6522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3714AC">
        <w:rPr>
          <w:rFonts w:ascii="Times New Roman" w:hAnsi="Times New Roman" w:cs="Times New Roman"/>
          <w:b/>
          <w:bCs/>
          <w:sz w:val="24"/>
          <w:szCs w:val="24"/>
        </w:rPr>
        <w:t>n thymoma and thymoma-associated myasthenia gravis</w:t>
      </w:r>
    </w:p>
    <w:bookmarkEnd w:id="0"/>
    <w:p w14:paraId="3AE0090D" w14:textId="77777777" w:rsidR="000F72C8" w:rsidRPr="000F72C8" w:rsidRDefault="000F72C8" w:rsidP="000F72C8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</w:pP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Peng Zhang 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#</w:t>
      </w:r>
      <w:r w:rsidRPr="000F72C8">
        <w:rPr>
          <w:rFonts w:ascii="Times New Roman" w:eastAsia="宋体" w:hAnsi="Times New Roman" w:cs="Times New Roman"/>
          <w:kern w:val="0"/>
          <w:sz w:val="20"/>
          <w:szCs w:val="20"/>
          <w:vertAlign w:val="superscript"/>
          <w:lang w:val="en-GB" w:eastAsia="en-US"/>
        </w:rPr>
        <w:t>*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Yuxin Liu 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#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Si Chen 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Xinyu Zhang 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2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Yuanguo Wang 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Hui Zhang 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Jian Li 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Zhaoyu Yang 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Kai Xiong 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Shuning Duan 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Zeyang Zhang 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Yan Wang 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Ping Wang 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3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Huan Wang </w:t>
      </w:r>
      <w:r w:rsidRPr="000F72C8"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4</w:t>
      </w:r>
    </w:p>
    <w:p w14:paraId="3FC7FEC1" w14:textId="77777777" w:rsidR="000F72C8" w:rsidRPr="000F72C8" w:rsidRDefault="000F72C8" w:rsidP="000F72C8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 w:rsidRPr="000F72C8"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1</w:t>
      </w:r>
      <w:r w:rsidRPr="000F72C8"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ab/>
        <w:t>Department of Cardiovascular Thoracic Surgery, Tianjin Medical University General Hospital, Tianjin, China</w:t>
      </w:r>
    </w:p>
    <w:p w14:paraId="76851371" w14:textId="77777777" w:rsidR="000F72C8" w:rsidRPr="000F72C8" w:rsidRDefault="000F72C8" w:rsidP="000F72C8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 w:rsidRPr="000F72C8"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2</w:t>
      </w:r>
      <w:r w:rsidRPr="000F72C8"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ab/>
        <w:t>School of Medicine, University of Dundee, UK</w:t>
      </w:r>
    </w:p>
    <w:p w14:paraId="6A47D461" w14:textId="7CF9065C" w:rsidR="000F72C8" w:rsidRPr="000F72C8" w:rsidRDefault="000F72C8" w:rsidP="000F72C8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 w:rsidRPr="000F72C8"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3</w:t>
      </w:r>
      <w:r w:rsidRPr="000F72C8"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ab/>
      </w:r>
      <w:r w:rsidR="007F3CEA" w:rsidRPr="00B505DE"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Tianjin Ruichuang Biological Technology Co. Ltd</w:t>
      </w:r>
    </w:p>
    <w:p w14:paraId="60AB70AB" w14:textId="77777777" w:rsidR="000F72C8" w:rsidRPr="000F72C8" w:rsidRDefault="000F72C8" w:rsidP="000F72C8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 w:rsidRPr="000F72C8"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4</w:t>
      </w:r>
      <w:r w:rsidRPr="000F72C8"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ab/>
        <w:t>Population and Precision Health Care, Ltd</w:t>
      </w:r>
    </w:p>
    <w:p w14:paraId="2C0E2B63" w14:textId="77777777" w:rsidR="000F72C8" w:rsidRPr="000F72C8" w:rsidRDefault="000F72C8" w:rsidP="000F72C8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 w:rsidRPr="000F72C8"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*</w:t>
      </w:r>
      <w:r w:rsidRPr="000F72C8"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ab/>
        <w:t>Correspondence: zhangpengtjgh@126.com; Tel.: +86 02260814720; Anshan Road No. 154, Heping District, 300052 Tianjin, China</w:t>
      </w:r>
    </w:p>
    <w:p w14:paraId="36A33195" w14:textId="77777777" w:rsidR="000F72C8" w:rsidRPr="000F72C8" w:rsidRDefault="000F72C8" w:rsidP="000F72C8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 w:rsidRPr="000F72C8"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#  The two authors contribute equally.</w:t>
      </w:r>
    </w:p>
    <w:p w14:paraId="365929CF" w14:textId="2D3FBCD3" w:rsidR="000F72C8" w:rsidRPr="000F72C8" w:rsidRDefault="000F72C8">
      <w:pPr>
        <w:rPr>
          <w:sz w:val="20"/>
          <w:szCs w:val="20"/>
          <w:lang w:val="en-GB"/>
        </w:rPr>
      </w:pPr>
    </w:p>
    <w:p w14:paraId="013BB1C3" w14:textId="6A1F47C6" w:rsidR="000F72C8" w:rsidRPr="000F72C8" w:rsidRDefault="000F72C8">
      <w:pPr>
        <w:rPr>
          <w:sz w:val="20"/>
          <w:szCs w:val="20"/>
        </w:rPr>
      </w:pPr>
    </w:p>
    <w:p w14:paraId="4D117123" w14:textId="312E3AD6" w:rsidR="000F72C8" w:rsidRPr="000F72C8" w:rsidRDefault="000F72C8">
      <w:pPr>
        <w:rPr>
          <w:sz w:val="20"/>
          <w:szCs w:val="20"/>
        </w:rPr>
      </w:pPr>
    </w:p>
    <w:p w14:paraId="3AB17C5A" w14:textId="77777777" w:rsidR="000F72C8" w:rsidRPr="000F72C8" w:rsidRDefault="000F72C8" w:rsidP="000F72C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F7986A2" w14:textId="77777777" w:rsidR="000F72C8" w:rsidRPr="000F72C8" w:rsidRDefault="000F72C8" w:rsidP="000F72C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A843459" w14:textId="77777777" w:rsidR="000F72C8" w:rsidRPr="000F72C8" w:rsidRDefault="000F72C8" w:rsidP="000F72C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20C8972" w14:textId="77777777" w:rsidR="000F72C8" w:rsidRPr="000F72C8" w:rsidRDefault="000F72C8" w:rsidP="000F72C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9E8B93C" w14:textId="77777777" w:rsidR="000F72C8" w:rsidRPr="000F72C8" w:rsidRDefault="000F72C8" w:rsidP="000F72C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5D95851" w14:textId="4C237B13" w:rsidR="000F72C8" w:rsidRDefault="000F72C8" w:rsidP="000F72C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F72C8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Material</w:t>
      </w:r>
    </w:p>
    <w:p w14:paraId="083578D3" w14:textId="77777777" w:rsidR="000F72C8" w:rsidRPr="000F72C8" w:rsidRDefault="000F72C8" w:rsidP="000F72C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E1DE0F6" w14:textId="35388240" w:rsidR="000F72C8" w:rsidRPr="000F72C8" w:rsidRDefault="000F72C8" w:rsidP="000F72C8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  <w:lang w:val="en-GB"/>
        </w:rPr>
      </w:pPr>
      <w:r w:rsidRPr="000F72C8">
        <w:rPr>
          <w:rFonts w:ascii="Times New Roman" w:hAnsi="Times New Roman" w:cs="Times New Roman" w:hint="eastAsia"/>
          <w:noProof/>
          <w:kern w:val="0"/>
          <w:sz w:val="20"/>
          <w:szCs w:val="20"/>
          <w:lang w:val="en-GB"/>
        </w:rPr>
        <w:drawing>
          <wp:inline distT="0" distB="0" distL="0" distR="0" wp14:anchorId="53E99DFA" wp14:editId="345C03FA">
            <wp:extent cx="5274310" cy="323088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3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4C066B" w14:textId="4DA709EA" w:rsidR="000F72C8" w:rsidRPr="000F72C8" w:rsidRDefault="000F72C8" w:rsidP="000F72C8">
      <w:pPr>
        <w:spacing w:line="480" w:lineRule="auto"/>
        <w:rPr>
          <w:rFonts w:ascii="Times New Roman" w:eastAsiaTheme="minorHAnsi" w:hAnsi="Times New Roman" w:cs="Times New Roman"/>
          <w:b/>
          <w:bCs/>
          <w:kern w:val="0"/>
          <w:sz w:val="20"/>
          <w:szCs w:val="20"/>
          <w:lang w:val="en-GB"/>
        </w:rPr>
      </w:pPr>
      <w:r w:rsidRPr="000F72C8">
        <w:rPr>
          <w:rFonts w:ascii="Times New Roman" w:eastAsiaTheme="minorHAnsi" w:hAnsi="Times New Roman" w:cs="Times New Roman"/>
          <w:b/>
          <w:bCs/>
          <w:kern w:val="0"/>
          <w:sz w:val="20"/>
          <w:szCs w:val="20"/>
          <w:lang w:val="en-GB"/>
        </w:rPr>
        <w:t>Fig</w:t>
      </w:r>
      <w:r>
        <w:rPr>
          <w:rFonts w:ascii="Times New Roman" w:eastAsiaTheme="minorHAnsi" w:hAnsi="Times New Roman" w:cs="Times New Roman"/>
          <w:b/>
          <w:bCs/>
          <w:kern w:val="0"/>
          <w:sz w:val="20"/>
          <w:szCs w:val="20"/>
          <w:lang w:val="en-GB"/>
        </w:rPr>
        <w:t>.</w:t>
      </w:r>
      <w:r w:rsidRPr="000F72C8">
        <w:rPr>
          <w:rFonts w:ascii="Times New Roman" w:eastAsiaTheme="minorHAnsi" w:hAnsi="Times New Roman" w:cs="Times New Roman"/>
          <w:b/>
          <w:bCs/>
          <w:kern w:val="0"/>
          <w:sz w:val="20"/>
          <w:szCs w:val="20"/>
          <w:lang w:val="en-GB"/>
        </w:rPr>
        <w:t xml:space="preserve"> S1. </w:t>
      </w:r>
      <w:r w:rsidRPr="000F72C8">
        <w:rPr>
          <w:rFonts w:ascii="Times New Roman" w:eastAsiaTheme="minorHAnsi" w:hAnsi="Times New Roman" w:cs="Times New Roman"/>
          <w:bCs/>
          <w:sz w:val="20"/>
          <w:szCs w:val="20"/>
          <w:lang w:val="en-GB"/>
        </w:rPr>
        <w:t>Study Flowchart for Patient Recruitment.</w:t>
      </w:r>
    </w:p>
    <w:p w14:paraId="2E9F3AE5" w14:textId="77777777" w:rsidR="000F72C8" w:rsidRPr="000F72C8" w:rsidRDefault="000F72C8" w:rsidP="000F72C8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  <w:lang w:val="en-GB"/>
        </w:rPr>
      </w:pPr>
      <w:r w:rsidRPr="000F72C8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93 patients diagnosed with thymoma who were admitted to Tianjin Meidical University General Hospital between February 2019 to March 2021. According to the inclusion and exclusion criteria, 14 cases were excluded. </w:t>
      </w:r>
    </w:p>
    <w:p w14:paraId="7C800648" w14:textId="77777777" w:rsidR="000F72C8" w:rsidRDefault="000F72C8" w:rsidP="000F72C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1" w:name="_Hlk115874157"/>
    </w:p>
    <w:bookmarkEnd w:id="1"/>
    <w:p w14:paraId="3A180E4F" w14:textId="543951C9" w:rsidR="000F72C8" w:rsidRDefault="000F72C8" w:rsidP="000F72C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sectPr w:rsidR="000F72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3C3371" w14:textId="77777777" w:rsidR="004553A7" w:rsidRDefault="004553A7" w:rsidP="007F3CEA">
      <w:r>
        <w:separator/>
      </w:r>
    </w:p>
  </w:endnote>
  <w:endnote w:type="continuationSeparator" w:id="0">
    <w:p w14:paraId="0421EFF3" w14:textId="77777777" w:rsidR="004553A7" w:rsidRDefault="004553A7" w:rsidP="007F3C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2956A1" w14:textId="77777777" w:rsidR="004553A7" w:rsidRDefault="004553A7" w:rsidP="007F3CEA">
      <w:r>
        <w:separator/>
      </w:r>
    </w:p>
  </w:footnote>
  <w:footnote w:type="continuationSeparator" w:id="0">
    <w:p w14:paraId="357C5EE6" w14:textId="77777777" w:rsidR="004553A7" w:rsidRDefault="004553A7" w:rsidP="007F3C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2C8"/>
    <w:rsid w:val="000F72C8"/>
    <w:rsid w:val="002F6522"/>
    <w:rsid w:val="003714AC"/>
    <w:rsid w:val="004553A7"/>
    <w:rsid w:val="007F3CEA"/>
    <w:rsid w:val="00866170"/>
    <w:rsid w:val="008E3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A96D75"/>
  <w15:chartTrackingRefBased/>
  <w15:docId w15:val="{D68C5D47-8D9D-41B9-AEDD-5F2A01CDB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72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3C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3C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3C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3C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08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洛 昭言</dc:creator>
  <cp:keywords/>
  <dc:description/>
  <cp:lastModifiedBy>Yuxin Liu</cp:lastModifiedBy>
  <cp:revision>4</cp:revision>
  <dcterms:created xsi:type="dcterms:W3CDTF">2023-06-06T15:49:00Z</dcterms:created>
  <dcterms:modified xsi:type="dcterms:W3CDTF">2023-11-10T15:04:00Z</dcterms:modified>
</cp:coreProperties>
</file>